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C6FFF" w14:textId="77777777" w:rsidR="00E91C9C" w:rsidRPr="00A24EFA" w:rsidRDefault="00E91C9C" w:rsidP="00E91C9C">
      <w:pPr>
        <w:rPr>
          <w:rFonts w:ascii="Times New Roman" w:hAnsi="Times New Roman" w:cs="Times New Roman"/>
          <w:b/>
          <w:sz w:val="24"/>
          <w:szCs w:val="24"/>
        </w:rPr>
      </w:pPr>
      <w:r w:rsidRPr="00A24EFA">
        <w:rPr>
          <w:rFonts w:ascii="Times New Roman" w:hAnsi="Times New Roman" w:cs="Times New Roman"/>
          <w:b/>
          <w:sz w:val="24"/>
          <w:szCs w:val="24"/>
        </w:rPr>
        <w:t>Supplementary Table 1. Patient’s Genotypes</w:t>
      </w:r>
    </w:p>
    <w:tbl>
      <w:tblPr>
        <w:tblStyle w:val="Grilledutableau"/>
        <w:tblW w:w="14616" w:type="dxa"/>
        <w:tblLayout w:type="fixed"/>
        <w:tblLook w:val="04A0" w:firstRow="1" w:lastRow="0" w:firstColumn="1" w:lastColumn="0" w:noHBand="0" w:noVBand="1"/>
      </w:tblPr>
      <w:tblGrid>
        <w:gridCol w:w="1492"/>
        <w:gridCol w:w="3328"/>
        <w:gridCol w:w="2410"/>
        <w:gridCol w:w="1559"/>
        <w:gridCol w:w="2092"/>
        <w:gridCol w:w="3686"/>
        <w:gridCol w:w="49"/>
      </w:tblGrid>
      <w:tr w:rsidR="00E91C9C" w:rsidRPr="00A24EFA" w14:paraId="2D288D83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18559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b/>
                <w:sz w:val="24"/>
                <w:szCs w:val="24"/>
              </w:rPr>
              <w:t>Exon/Intron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55689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b/>
                <w:sz w:val="24"/>
                <w:szCs w:val="24"/>
              </w:rPr>
              <w:t>cDN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5B03E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b/>
                <w:sz w:val="24"/>
                <w:szCs w:val="24"/>
              </w:rPr>
              <w:t>Protein change</w:t>
            </w:r>
          </w:p>
          <w:p w14:paraId="0B2718B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BBDF4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b/>
                <w:sz w:val="24"/>
                <w:szCs w:val="24"/>
              </w:rPr>
              <w:t>Type of mutation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3308D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b/>
                <w:sz w:val="24"/>
                <w:szCs w:val="24"/>
              </w:rPr>
              <w:t>Number of patient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A7540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b/>
                <w:sz w:val="24"/>
                <w:szCs w:val="24"/>
              </w:rPr>
              <w:t>Classification by</w:t>
            </w:r>
          </w:p>
          <w:p w14:paraId="670104F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MG </w:t>
            </w:r>
          </w:p>
        </w:tc>
      </w:tr>
      <w:tr w:rsidR="00E91C9C" w:rsidRPr="00A24EFA" w14:paraId="60AE4B09" w14:textId="77777777" w:rsidTr="00BD365B">
        <w:tc>
          <w:tcPr>
            <w:tcW w:w="1461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9B841" w14:textId="77777777" w:rsidR="00E91C9C" w:rsidRPr="00A24EFA" w:rsidRDefault="00E91C9C" w:rsidP="00BD365B">
            <w:pPr>
              <w:spacing w:line="360" w:lineRule="auto"/>
              <w:ind w:left="43" w:hanging="4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mozygous FH causing mutations </w:t>
            </w:r>
          </w:p>
        </w:tc>
      </w:tr>
      <w:tr w:rsidR="00E91C9C" w:rsidRPr="00A24EFA" w14:paraId="6AE1D54A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98185AB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-1</w:t>
            </w:r>
            <w:proofErr w:type="gram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18F1AC1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-156C&gt;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63C653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BC1B12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3B674EDE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5495F83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</w:tr>
      <w:tr w:rsidR="00E91C9C" w:rsidRPr="00A24EFA" w14:paraId="076741ED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4C07AA1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-1</w:t>
            </w:r>
            <w:proofErr w:type="gram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172D715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?-</w:t>
            </w:r>
            <w:proofErr w:type="gramEnd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706_1845+?d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620460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4EB4AF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5276874C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83153C4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45F0E838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F58CBA9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 2</w:t>
            </w:r>
            <w:proofErr w:type="gram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2C89CC77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97C&gt;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75C24E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Q33* (Q12X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ABF257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stop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047CE2CE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6159B3A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336F4909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609989D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intron 1i-12i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7930AAEE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67+1_68-1</w:t>
            </w:r>
            <w:proofErr w:type="gramStart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_(</w:t>
            </w:r>
            <w:proofErr w:type="gramEnd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845+1_1846-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1A5BE1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(V23Gfs*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43A47A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gross de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470998B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6346764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291AB7DC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F51B2B7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3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0C41E529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249-250de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00FEBB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 P84Sfs*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39258C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17624EFE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17D25AA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69809F0D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10C493E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4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4F628C97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672C&gt;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B8581F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D</w:t>
            </w:r>
            <w:proofErr w:type="gramEnd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224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19655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7A51B0C4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AF73A34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E91C9C" w:rsidRPr="00A24EFA" w14:paraId="63096C0B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6629E7A" w14:textId="77777777" w:rsidR="00E91C9C" w:rsidRPr="00A24EFA" w:rsidRDefault="00E91C9C" w:rsidP="00BD365B">
            <w:pPr>
              <w:tabs>
                <w:tab w:val="left" w:pos="-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4-9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10665F40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60E52E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44E1C4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gross deletion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5F95DDB0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3669FB4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795E1846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B82CFEA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6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646F2FC1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828C&gt;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87E0BF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C276W (C255W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C5CCDD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52510D15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A6FAD75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E91C9C" w:rsidRPr="00A24EFA" w14:paraId="7F1F996C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9D62D2B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6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188F884A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859G&gt;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6C452A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G287C (G266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A644A2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46A3D5AA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648BA4B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E91C9C" w:rsidRPr="00A24EFA" w14:paraId="24F1C38F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A4DBDB1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7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13731A14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019_1020delinsT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BC1E99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C340L (C319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EEA94C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26E1C105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DB6B2AF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353DD0DF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9E81293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8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071D7223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109A&gt;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B06F4D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N370T (N349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AA947E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710F9677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E0C3442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E91C9C" w:rsidRPr="00A24EFA" w14:paraId="3F43369E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F82CF75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8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785D8A2D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135T&gt;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8AD5E9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C379R (C358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3D2555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18CE17FB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57AB374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0D1B46BA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0931E33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9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76FA32FC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291G&gt;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82F10B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A431T (A410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662ACE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6B850BC2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A20F31B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42412243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A7500F8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on 10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25B31B2A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477_1479delinsAGAGA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25D167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S</w:t>
            </w:r>
            <w:proofErr w:type="gramEnd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493Rfs*44 (S472RfsX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DF50A2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5E252620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2347A35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007B9413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7CC4A77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10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5351A72C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567G&gt;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872B0E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V523M (V502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8BC3C1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66E18CC4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5E22A3E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1DAC5C87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FEC40A5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11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4578C612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618G&gt;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53747F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A540T (A519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A9071A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4882378D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69A048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E91C9C" w:rsidRPr="00A24EFA" w14:paraId="1CB61AFD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8666455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11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0B24010D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646G&gt;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49000C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G549D (G528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93D2A2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78045781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99DFB14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255324FC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13624E5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12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65321585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775G&gt;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706F39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G592E (G571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67CABA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41D9266D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2A3E9F5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547DB5D9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1BEAE3E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14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0B2F3A12" w14:textId="77777777" w:rsidR="00E91C9C" w:rsidRPr="00A24EFA" w:rsidRDefault="00E91C9C" w:rsidP="00BD365B">
            <w:pPr>
              <w:tabs>
                <w:tab w:val="left" w:pos="54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2043C&gt;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D38B33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C681* (C660X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8FF903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stop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5950BC5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95672C5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6E6D7E01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5B62E34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intron 15i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69178211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2311+1G&gt;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E5A5B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13014D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splicing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722593B4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6A04B17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51D3D16D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7E598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17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FF48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2446A&gt;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49FB4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K816* (K795*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FB34D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stop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E74EE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88DC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5964C553" w14:textId="77777777" w:rsidTr="00BD365B">
        <w:tc>
          <w:tcPr>
            <w:tcW w:w="1461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61D09" w14:textId="77777777" w:rsidR="00E91C9C" w:rsidRPr="00A24EFA" w:rsidRDefault="00E91C9C" w:rsidP="00BD365B">
            <w:pPr>
              <w:spacing w:line="360" w:lineRule="auto"/>
              <w:ind w:left="45" w:hanging="45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uble and Compound Heterozygous causing FH mutations </w:t>
            </w:r>
          </w:p>
        </w:tc>
      </w:tr>
      <w:tr w:rsidR="00E91C9C" w:rsidRPr="00A24EFA" w14:paraId="5FC8553E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2DFF1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-1</w:t>
            </w:r>
            <w:proofErr w:type="gramEnd"/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5CB69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-188C&gt;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95117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?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89FF3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CD06B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479FA" w14:textId="77777777" w:rsidR="00E91C9C" w:rsidRPr="00A24EFA" w:rsidRDefault="00E91C9C" w:rsidP="00BD365B">
            <w:pPr>
              <w:ind w:left="43" w:hanging="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</w:tr>
      <w:tr w:rsidR="00E91C9C" w:rsidRPr="00A24EFA" w14:paraId="602E4B6D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B1B3E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 4</w:t>
            </w:r>
            <w:proofErr w:type="gramEnd"/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0ECB2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c.642G&gt;A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533F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 W214* (W193X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779A0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stop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1C25F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A88C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660BFB04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08E94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 3</w:t>
            </w:r>
            <w:proofErr w:type="gramEnd"/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AB8E0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259T&gt;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365FB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 W87</w:t>
            </w:r>
            <w:proofErr w:type="gramStart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G  (</w:t>
            </w:r>
            <w:proofErr w:type="gramEnd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W66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C2AB9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FBB32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D4BA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E91C9C" w:rsidRPr="00A24EFA" w14:paraId="4C179A42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9AEE1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 13</w:t>
            </w:r>
            <w:proofErr w:type="gramEnd"/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6D331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975A&gt;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0D68B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T659P (T638P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360E0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824B3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4D120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E91C9C" w:rsidRPr="00A24EFA" w14:paraId="26F02A2C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5A374" w14:textId="77777777" w:rsidR="00E91C9C" w:rsidRPr="00A24EFA" w:rsidRDefault="00E91C9C" w:rsidP="00BD365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bCs/>
                <w:sz w:val="24"/>
                <w:szCs w:val="24"/>
              </w:rPr>
              <w:t>exon 3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C6BEF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bCs/>
                <w:sz w:val="24"/>
                <w:szCs w:val="24"/>
              </w:rPr>
              <w:t>c.304C&gt;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5A503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bCs/>
                <w:sz w:val="24"/>
                <w:szCs w:val="24"/>
              </w:rPr>
              <w:t>p.Q102* (Q81X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8413A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bCs/>
                <w:sz w:val="24"/>
                <w:szCs w:val="24"/>
              </w:rPr>
              <w:t>stop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B1F71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215EF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bCs/>
                <w:sz w:val="24"/>
                <w:szCs w:val="24"/>
              </w:rPr>
              <w:t>Pathogenic</w:t>
            </w:r>
          </w:p>
        </w:tc>
      </w:tr>
      <w:tr w:rsidR="00E91C9C" w:rsidRPr="00A24EFA" w14:paraId="31A0E7BA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EA43C" w14:textId="77777777" w:rsidR="00E91C9C" w:rsidRPr="00A24EFA" w:rsidRDefault="00E91C9C" w:rsidP="00BD365B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</w:rPr>
            </w:pPr>
            <w:r w:rsidRPr="00A24EFA">
              <w:rPr>
                <w:rFonts w:ascii="Times New Roman" w:hAnsi="Times New Roman" w:cs="Times New Roman"/>
                <w:bCs/>
                <w:sz w:val="24"/>
                <w:szCs w:val="24"/>
              </w:rPr>
              <w:t>exon 5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F923A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</w:rPr>
            </w:pPr>
            <w:r w:rsidRPr="00A24EFA">
              <w:rPr>
                <w:rFonts w:ascii="Times New Roman" w:hAnsi="Times New Roman" w:cs="Times New Roman"/>
                <w:bCs/>
                <w:sz w:val="24"/>
                <w:szCs w:val="24"/>
              </w:rPr>
              <w:t>c.718G&gt;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97B4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bCs/>
                <w:sz w:val="24"/>
                <w:szCs w:val="24"/>
              </w:rPr>
              <w:t>p.E240K (E219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B6C8C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bCs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0063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B06CF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bCs/>
                <w:sz w:val="24"/>
                <w:szCs w:val="24"/>
              </w:rPr>
              <w:t>Likely Pathogenic</w:t>
            </w:r>
          </w:p>
        </w:tc>
      </w:tr>
      <w:tr w:rsidR="00E91C9C" w:rsidRPr="00A24EFA" w14:paraId="27F45B6A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68AB6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3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42E2D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265T&gt;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C47D1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C89R (C68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C041B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637EF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C812D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E91C9C" w:rsidRPr="00A24EFA" w14:paraId="7DD1E8F3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3B098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12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AB52C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775G&gt;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53FCA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G592E (G571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CE3F3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1CAA0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7505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0B62509C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2C043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on 4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6D2A3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373C&gt;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B7A4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Q125* (Q104X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EBF12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stop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50841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A830C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2BCAB675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B1DB4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1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F629A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60_ 65dupGCTGCT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66A1C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L22_L23d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1AEE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FC223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799FA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VUS</w:t>
            </w:r>
          </w:p>
        </w:tc>
      </w:tr>
      <w:tr w:rsidR="00E91C9C" w:rsidRPr="00A24EFA" w14:paraId="3B609DB7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6678B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4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F0C72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530C&gt;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D602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S177L (S156L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ECA35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0076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8E471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38F3D644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F4715" w14:textId="77777777" w:rsidR="00E91C9C" w:rsidRPr="00A24EFA" w:rsidRDefault="00E91C9C" w:rsidP="00BD365B">
            <w:pPr>
              <w:tabs>
                <w:tab w:val="left" w:pos="-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8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69CB1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069 G&gt;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5DE49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E357K (E336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D61E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1840D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3DC35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E91C9C" w:rsidRPr="00A24EFA" w14:paraId="213E0948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FAFAA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4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2F91B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681C&gt;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B4D7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D227E (D206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77ABD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C7A74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28D2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7746F780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3F6C926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6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0D8FA747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829G&gt;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10F48E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 E277K (E256K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82DA6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1B019410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699D9D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E91C9C" w:rsidRPr="00A24EFA" w14:paraId="5A952F8A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1E700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9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7F4CC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268T&gt;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6EB1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I423T (I402T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56E94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FF77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53F97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E91C9C" w:rsidRPr="00A24EFA" w14:paraId="0BABFC24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D9701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4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6BAFC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682G&gt;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0232C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E228L (E207K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22FB7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D6C81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84F6E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13EB0139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4A800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13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DE74F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907G&gt;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F9D57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G615D (G615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3CBB4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A7B9A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49A29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E91C9C" w:rsidRPr="00A24EFA" w14:paraId="77F88BE8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A9185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6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D5C6D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858C&gt;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FBBE1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S286 (S265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7915D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06277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E6C9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E91C9C" w:rsidRPr="00A24EFA" w14:paraId="2FC0484E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C462F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14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D3923" w14:textId="77777777" w:rsidR="00E91C9C" w:rsidRPr="00A24EFA" w:rsidRDefault="00E91C9C" w:rsidP="00BD365B">
            <w:pPr>
              <w:tabs>
                <w:tab w:val="left" w:pos="54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2054C&gt;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5D92C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P685L (P664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91E5D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EA42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C929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3DAC3192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29A92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6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0C2C2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910G&gt;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C5FBA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 D304N (D283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10E7A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5491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1FCCE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5925F35B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67380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11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9B79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681C&gt;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4D747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Q561* (Q540X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373D7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stop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FF005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7E5C2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5C524F1D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5C686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6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DBBB4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910G&gt;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6A4A3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D304Y (D283Y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6B631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83964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E5EA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E91C9C" w:rsidRPr="00A24EFA" w14:paraId="7D693630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1E90B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11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63F3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633G&gt;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3C9E5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G545R (G524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51069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36B2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29D4B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E91C9C" w:rsidRPr="00A24EFA" w14:paraId="7768B84A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0C30D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7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7AE0D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974G&gt;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D0AE2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C325Y (C304Y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731A0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7C9CC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58EEB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E91C9C" w:rsidRPr="00A24EFA" w14:paraId="4F90945D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2F6E2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7-15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5E34A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D67A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E1603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F283D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77A03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3F366AC6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8945D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on 8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0B929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135T&gt;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C19A9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C379R (C358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131F9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7058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C17B5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3B9FF71D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AF69D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9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39FDB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195G&gt;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85E97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A399T (A378T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18C03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5420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2F8CF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E91C9C" w:rsidRPr="00A24EFA" w14:paraId="79DF6265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7EC2E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9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C4F9E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201C&gt;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72F01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L401V (L380V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2F23D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3BC77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204D0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E91C9C" w:rsidRPr="00A24EFA" w14:paraId="545A0EF6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EBDCC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11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3F8ED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705 G&gt;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17051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D569Y (D548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EB38F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B5083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C8A15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E91C9C" w:rsidRPr="00A24EFA" w14:paraId="1D891C3F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CCA36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11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6411A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618G&gt;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C40DC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A540T (A519T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11D87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6833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466D0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E91C9C" w:rsidRPr="00A24EFA" w14:paraId="78C7B232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D6FD5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12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81B25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775G&gt;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608FA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G592E(G571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30A94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9AC9B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F6BCF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314B2061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C2BBE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11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6CA01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646G&gt;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041C2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G549D (G528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78E90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4F10B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01ED0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78AE56CB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5E4CF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12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79C30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739C&gt;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F9FC0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S</w:t>
            </w:r>
            <w:proofErr w:type="gramEnd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580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05913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5FCF4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5E852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E91C9C" w:rsidRPr="00A24EFA" w14:paraId="29EFE7FE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4B51D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11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4EDAF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646G&gt;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F0561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G549D (G528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E138E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12D11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AB00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1B750E94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3C0E1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13-15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B6E1F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C9B2A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9767F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gross deletion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3B09D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B6602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2C7C7307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D11EA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12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52929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1775G&gt;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8B3C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G592E (G571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5C7BE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C6D75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00C81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75A16636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595EE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14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5A2C1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2054 C&gt;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1910B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P685L (P664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61F0C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1F73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5A32A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36C2E5FC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B0B4B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16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D28D2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2389G&gt;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3BB5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V797M (V776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68AD0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82CB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882E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4AB5FE55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DB701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17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2A5FD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2441G&gt;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6A1DF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R814Q (R793Q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C9C02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9FB2E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5D054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E91C9C" w:rsidRPr="00A24EFA" w14:paraId="4675D846" w14:textId="77777777" w:rsidTr="00BD365B">
        <w:tc>
          <w:tcPr>
            <w:tcW w:w="1461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AD839" w14:textId="77777777" w:rsidR="00E91C9C" w:rsidRPr="00A24EFA" w:rsidRDefault="00E91C9C" w:rsidP="00BD36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b/>
                <w:sz w:val="24"/>
                <w:szCs w:val="24"/>
              </w:rPr>
              <w:t>LDLRAP1 mutations causing ARH</w:t>
            </w:r>
          </w:p>
        </w:tc>
      </w:tr>
      <w:tr w:rsidR="00E91C9C" w:rsidRPr="00A24EFA" w14:paraId="7C2CF845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left w:val="nil"/>
              <w:bottom w:val="nil"/>
              <w:right w:val="nil"/>
            </w:tcBorders>
          </w:tcPr>
          <w:p w14:paraId="31F6DFE7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4</w:t>
            </w:r>
          </w:p>
        </w:tc>
        <w:tc>
          <w:tcPr>
            <w:tcW w:w="3328" w:type="dxa"/>
            <w:tcBorders>
              <w:left w:val="nil"/>
              <w:bottom w:val="nil"/>
              <w:right w:val="nil"/>
            </w:tcBorders>
          </w:tcPr>
          <w:p w14:paraId="66F87F07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430_431insA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662E0EC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His</w:t>
            </w:r>
            <w:proofErr w:type="gramEnd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44f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FF9BCF7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bp insertion</w:t>
            </w:r>
          </w:p>
        </w:tc>
        <w:tc>
          <w:tcPr>
            <w:tcW w:w="2092" w:type="dxa"/>
            <w:tcBorders>
              <w:left w:val="nil"/>
              <w:bottom w:val="nil"/>
              <w:right w:val="nil"/>
            </w:tcBorders>
          </w:tcPr>
          <w:p w14:paraId="7AD30CF2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0DA4891E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7DC6230F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43D6DFE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6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23B19E17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604_605delinsC&gt;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0A92A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S</w:t>
            </w:r>
            <w:proofErr w:type="gramEnd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202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A8D048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474B3C3D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C52C11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2029824C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53BEDE3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ron 2i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14:paraId="5721E59F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89-1G&gt;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72DB87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K</w:t>
            </w:r>
            <w:proofErr w:type="gramEnd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30Tfs*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5CB0EC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splicing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05FC1046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2090C4C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  <w:tr w:rsidR="00E91C9C" w:rsidRPr="00A24EFA" w14:paraId="6194D7CD" w14:textId="77777777" w:rsidTr="00BD365B">
        <w:trPr>
          <w:gridAfter w:val="1"/>
          <w:wAfter w:w="49" w:type="dxa"/>
        </w:trPr>
        <w:tc>
          <w:tcPr>
            <w:tcW w:w="1492" w:type="dxa"/>
            <w:tcBorders>
              <w:top w:val="nil"/>
              <w:left w:val="nil"/>
              <w:right w:val="nil"/>
            </w:tcBorders>
          </w:tcPr>
          <w:p w14:paraId="73786A68" w14:textId="77777777" w:rsidR="00E91C9C" w:rsidRPr="00A24EFA" w:rsidRDefault="00E91C9C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exon 4</w:t>
            </w:r>
          </w:p>
        </w:tc>
        <w:tc>
          <w:tcPr>
            <w:tcW w:w="3328" w:type="dxa"/>
            <w:tcBorders>
              <w:top w:val="nil"/>
              <w:left w:val="nil"/>
              <w:right w:val="nil"/>
            </w:tcBorders>
          </w:tcPr>
          <w:p w14:paraId="6D971EF3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c.482_502Dup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598B4431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.Cys</w:t>
            </w:r>
            <w:proofErr w:type="gramEnd"/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67_Asp168Ins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EC3E5A4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</w:tcPr>
          <w:p w14:paraId="4C4D9640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5789EEA3" w14:textId="77777777" w:rsidR="00E91C9C" w:rsidRPr="00A24EFA" w:rsidRDefault="00E91C9C" w:rsidP="00BD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EFA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</w:tr>
    </w:tbl>
    <w:p w14:paraId="2627C597" w14:textId="77777777" w:rsidR="00E91C9C" w:rsidRPr="00A24EFA" w:rsidRDefault="00E91C9C" w:rsidP="00E91C9C">
      <w:pPr>
        <w:rPr>
          <w:rFonts w:ascii="Times New Roman" w:hAnsi="Times New Roman" w:cs="Times New Roman"/>
          <w:sz w:val="24"/>
          <w:szCs w:val="24"/>
        </w:rPr>
      </w:pPr>
    </w:p>
    <w:p w14:paraId="5ED3FDD5" w14:textId="77777777" w:rsidR="00E91C9C" w:rsidRDefault="00E91C9C" w:rsidP="00E91C9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63745148"/>
      <w:r w:rsidRPr="00A24EFA">
        <w:rPr>
          <w:rFonts w:ascii="Times New Roman" w:hAnsi="Times New Roman" w:cs="Times New Roman"/>
          <w:bCs/>
          <w:sz w:val="24"/>
          <w:szCs w:val="24"/>
        </w:rPr>
        <w:t>All mutations were classified according to ACMG guidelines (</w:t>
      </w:r>
      <w:proofErr w:type="spellStart"/>
      <w:r w:rsidRPr="00A24EFA">
        <w:rPr>
          <w:rFonts w:ascii="Times New Roman" w:hAnsi="Times New Roman" w:cs="Times New Roman"/>
          <w:bCs/>
          <w:sz w:val="24"/>
          <w:szCs w:val="24"/>
        </w:rPr>
        <w:t>Chora</w:t>
      </w:r>
      <w:proofErr w:type="spellEnd"/>
      <w:r w:rsidRPr="00A24EFA">
        <w:rPr>
          <w:rFonts w:ascii="Times New Roman" w:hAnsi="Times New Roman" w:cs="Times New Roman"/>
          <w:bCs/>
          <w:sz w:val="24"/>
          <w:szCs w:val="24"/>
        </w:rPr>
        <w:t xml:space="preserve"> JR, Medeiros AM, Alves AC, Bourbon M. Analysis of publicly available LDLR, APOB, and PCSK9 variants associated with familial hypercholesterolemia: application of ACMG guidelines and implications for familial hypercholesterolemia diagnosis. Genet Med. 2018;20(6):591-598). </w:t>
      </w:r>
      <w:r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Pr="00A24EFA">
        <w:rPr>
          <w:rFonts w:ascii="Times New Roman" w:hAnsi="Times New Roman" w:cs="Times New Roman"/>
          <w:sz w:val="24"/>
          <w:szCs w:val="24"/>
        </w:rPr>
        <w:t>3 Homozygous LDLR and 1 LDLRAP1 causing mutations were not available</w:t>
      </w:r>
      <w:r>
        <w:rPr>
          <w:rFonts w:ascii="Times New Roman" w:hAnsi="Times New Roman" w:cs="Times New Roman"/>
          <w:sz w:val="24"/>
          <w:szCs w:val="24"/>
        </w:rPr>
        <w:t xml:space="preserve"> and the diagnosis was only on clinical base. </w:t>
      </w:r>
    </w:p>
    <w:p w14:paraId="05BDB544" w14:textId="77777777" w:rsidR="00E91C9C" w:rsidRPr="00A24EFA" w:rsidRDefault="00E91C9C" w:rsidP="00E91C9C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24EFA">
        <w:rPr>
          <w:rFonts w:ascii="Times New Roman" w:hAnsi="Times New Roman" w:cs="Times New Roman"/>
          <w:sz w:val="24"/>
          <w:szCs w:val="24"/>
        </w:rPr>
        <w:t xml:space="preserve">*Double Heterozygote patient for mutations in both LDLR (c.373C&gt;T) and PCSK9 (c.60_ 65dupGCTGCT) genes. </w:t>
      </w:r>
    </w:p>
    <w:bookmarkEnd w:id="0"/>
    <w:p w14:paraId="25F79622" w14:textId="77777777" w:rsidR="00E91C9C" w:rsidRDefault="00E91C9C" w:rsidP="00E91C9C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40E7C88" w14:textId="77777777" w:rsidR="00446BC4" w:rsidRDefault="00446BC4"/>
    <w:sectPr w:rsidR="00446BC4" w:rsidSect="00E91C9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C9C"/>
    <w:rsid w:val="00065EFE"/>
    <w:rsid w:val="00446BC4"/>
    <w:rsid w:val="00E91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12CD5D"/>
  <w15:chartTrackingRefBased/>
  <w15:docId w15:val="{A7EF6844-A57A-4EC9-9B95-6A39C5411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C9C"/>
    <w:pPr>
      <w:spacing w:after="200" w:line="276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91C9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91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1C9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0</Words>
  <Characters>3824</Characters>
  <Application>Microsoft Office Word</Application>
  <DocSecurity>0</DocSecurity>
  <Lines>31</Lines>
  <Paragraphs>8</Paragraphs>
  <ScaleCrop>false</ScaleCrop>
  <Company/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Gallo</dc:creator>
  <cp:keywords/>
  <dc:description/>
  <cp:lastModifiedBy>Antonio Gallo</cp:lastModifiedBy>
  <cp:revision>1</cp:revision>
  <dcterms:created xsi:type="dcterms:W3CDTF">2021-02-09T05:38:00Z</dcterms:created>
  <dcterms:modified xsi:type="dcterms:W3CDTF">2021-02-09T05:40:00Z</dcterms:modified>
</cp:coreProperties>
</file>